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F01C2" w14:textId="38195853" w:rsidR="00DF3419" w:rsidRPr="00645E12" w:rsidRDefault="000F18DC" w:rsidP="00B57A9D">
      <w:pPr>
        <w:pStyle w:val="Title"/>
        <w:rPr>
          <w:rFonts w:ascii="Times New Roman" w:hAnsi="Times New Roman" w:cs="Times New Roman"/>
          <w:sz w:val="24"/>
          <w:szCs w:val="24"/>
        </w:rPr>
      </w:pPr>
      <w:r w:rsidRPr="00645E12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 w:rsidR="00057B3D" w:rsidRPr="00645E1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45E1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45E12">
        <w:rPr>
          <w:rFonts w:ascii="Times New Roman" w:hAnsi="Times New Roman" w:cs="Times New Roman"/>
          <w:sz w:val="24"/>
          <w:szCs w:val="24"/>
        </w:rPr>
        <w:t xml:space="preserve"> </w:t>
      </w:r>
      <w:r w:rsidR="00645E12">
        <w:rPr>
          <w:rFonts w:ascii="Times New Roman" w:hAnsi="Times New Roman" w:cs="Times New Roman"/>
          <w:sz w:val="24"/>
          <w:szCs w:val="24"/>
        </w:rPr>
        <w:t>Example s</w:t>
      </w:r>
      <w:r w:rsidRPr="00645E12">
        <w:rPr>
          <w:rFonts w:ascii="Times New Roman" w:hAnsi="Times New Roman" w:cs="Times New Roman"/>
          <w:sz w:val="24"/>
          <w:szCs w:val="24"/>
        </w:rPr>
        <w:t>earch strategy for</w:t>
      </w:r>
      <w:r w:rsidR="00D215C3" w:rsidRPr="00645E12">
        <w:rPr>
          <w:rFonts w:ascii="Times New Roman" w:hAnsi="Times New Roman" w:cs="Times New Roman"/>
          <w:sz w:val="24"/>
          <w:szCs w:val="24"/>
        </w:rPr>
        <w:t xml:space="preserve"> Clinical</w:t>
      </w:r>
      <w:r w:rsidR="00FA12E3">
        <w:rPr>
          <w:rFonts w:ascii="Times New Roman" w:hAnsi="Times New Roman" w:cs="Times New Roman"/>
          <w:sz w:val="24"/>
          <w:szCs w:val="24"/>
        </w:rPr>
        <w:t>T</w:t>
      </w:r>
      <w:r w:rsidR="00D215C3" w:rsidRPr="00645E12">
        <w:rPr>
          <w:rFonts w:ascii="Times New Roman" w:hAnsi="Times New Roman" w:cs="Times New Roman"/>
          <w:sz w:val="24"/>
          <w:szCs w:val="24"/>
        </w:rPr>
        <w:t>rials.</w:t>
      </w:r>
      <w:r w:rsidR="00FA12E3">
        <w:rPr>
          <w:rFonts w:ascii="Times New Roman" w:hAnsi="Times New Roman" w:cs="Times New Roman"/>
          <w:sz w:val="24"/>
          <w:szCs w:val="24"/>
        </w:rPr>
        <w:t>gov</w:t>
      </w:r>
      <w:r w:rsidR="00D215C3" w:rsidRPr="00645E12">
        <w:rPr>
          <w:rFonts w:ascii="Times New Roman" w:hAnsi="Times New Roman" w:cs="Times New Roman"/>
          <w:sz w:val="24"/>
          <w:szCs w:val="24"/>
        </w:rPr>
        <w:t xml:space="preserve"> via Cochrane Library</w:t>
      </w:r>
      <w:r w:rsidR="00645E12">
        <w:rPr>
          <w:rFonts w:ascii="Times New Roman" w:hAnsi="Times New Roman" w:cs="Times New Roman"/>
          <w:sz w:val="24"/>
          <w:szCs w:val="24"/>
        </w:rPr>
        <w:t>.</w:t>
      </w:r>
      <w:r w:rsidR="00D215C3" w:rsidRPr="00645E1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BAB13F" w14:textId="77777777" w:rsidR="00B12558" w:rsidRDefault="00B12558" w:rsidP="00B12558"/>
    <w:p w14:paraId="785D861C" w14:textId="09C8A079" w:rsidR="00B12558" w:rsidRPr="00B12558" w:rsidRDefault="00B12558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proofErr w:type="spellStart"/>
      <w:r w:rsidRPr="00B12558">
        <w:rPr>
          <w:rFonts w:ascii="Arial" w:hAnsi="Arial" w:cs="Arial"/>
          <w:sz w:val="22"/>
          <w:szCs w:val="22"/>
          <w:lang w:val="en-GB" w:eastAsia="en-GB"/>
        </w:rPr>
        <w:t>MeSH</w:t>
      </w:r>
      <w:proofErr w:type="spellEnd"/>
      <w:r w:rsidRPr="00B12558">
        <w:rPr>
          <w:rFonts w:ascii="Arial" w:hAnsi="Arial" w:cs="Arial"/>
          <w:sz w:val="22"/>
          <w:szCs w:val="22"/>
          <w:lang w:val="en-GB" w:eastAsia="en-GB"/>
        </w:rPr>
        <w:t xml:space="preserve"> descriptor: [Facial Paralysis] explode all trees</w:t>
      </w:r>
    </w:p>
    <w:p w14:paraId="36EECBB2" w14:textId="263C06F9" w:rsidR="00B12558" w:rsidRPr="00B12558" w:rsidRDefault="00B12558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proofErr w:type="spellStart"/>
      <w:r w:rsidRPr="00B12558">
        <w:rPr>
          <w:rFonts w:ascii="Arial" w:hAnsi="Arial" w:cs="Arial"/>
          <w:sz w:val="22"/>
          <w:szCs w:val="22"/>
          <w:lang w:val="en-GB" w:eastAsia="en-GB"/>
        </w:rPr>
        <w:t>MeSH</w:t>
      </w:r>
      <w:proofErr w:type="spellEnd"/>
      <w:r w:rsidRPr="00B12558">
        <w:rPr>
          <w:rFonts w:ascii="Arial" w:hAnsi="Arial" w:cs="Arial"/>
          <w:sz w:val="22"/>
          <w:szCs w:val="22"/>
          <w:lang w:val="en-GB" w:eastAsia="en-GB"/>
        </w:rPr>
        <w:t xml:space="preserve"> descriptor: [Facial Nerve Diseases] explode all trees</w:t>
      </w:r>
    </w:p>
    <w:p w14:paraId="02093852" w14:textId="34F1AA9F" w:rsidR="00B12558" w:rsidRPr="00B12558" w:rsidRDefault="00B12558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proofErr w:type="spellStart"/>
      <w:r w:rsidRPr="00B12558">
        <w:rPr>
          <w:rFonts w:ascii="Arial" w:hAnsi="Arial" w:cs="Arial"/>
          <w:sz w:val="22"/>
          <w:szCs w:val="22"/>
          <w:lang w:val="en-GB" w:eastAsia="en-GB"/>
        </w:rPr>
        <w:t>MeSH</w:t>
      </w:r>
      <w:proofErr w:type="spellEnd"/>
      <w:r w:rsidRPr="00B12558">
        <w:rPr>
          <w:rFonts w:ascii="Arial" w:hAnsi="Arial" w:cs="Arial"/>
          <w:sz w:val="22"/>
          <w:szCs w:val="22"/>
          <w:lang w:val="en-GB" w:eastAsia="en-GB"/>
        </w:rPr>
        <w:t xml:space="preserve"> descriptor: [Bell Palsy] explode all trees</w:t>
      </w:r>
    </w:p>
    <w:p w14:paraId="36C24E4C" w14:textId="362B6809" w:rsidR="00B12558" w:rsidRPr="00B12558" w:rsidRDefault="00B12558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proofErr w:type="spellStart"/>
      <w:r w:rsidRPr="00B12558">
        <w:rPr>
          <w:rFonts w:ascii="Arial" w:hAnsi="Arial" w:cs="Arial"/>
          <w:sz w:val="22"/>
          <w:szCs w:val="22"/>
          <w:lang w:val="en-GB" w:eastAsia="en-GB"/>
        </w:rPr>
        <w:t>MeSH</w:t>
      </w:r>
      <w:proofErr w:type="spellEnd"/>
      <w:r w:rsidRPr="00B12558">
        <w:rPr>
          <w:rFonts w:ascii="Arial" w:hAnsi="Arial" w:cs="Arial"/>
          <w:sz w:val="22"/>
          <w:szCs w:val="22"/>
          <w:lang w:val="en-GB" w:eastAsia="en-GB"/>
        </w:rPr>
        <w:t xml:space="preserve"> descriptor: [Smiling] explode all trees and with qualifier(s): [physiology - PH]</w:t>
      </w:r>
    </w:p>
    <w:p w14:paraId="57428F67" w14:textId="04E28EC5" w:rsidR="00B12558" w:rsidRPr="00B12558" w:rsidRDefault="0055021C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r>
        <w:rPr>
          <w:rFonts w:ascii="Arial" w:hAnsi="Arial" w:cs="Arial"/>
          <w:sz w:val="22"/>
          <w:szCs w:val="22"/>
          <w:lang w:val="en-GB" w:eastAsia="en-GB"/>
        </w:rPr>
        <w:t>Facial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 pals</w:t>
      </w:r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*:</w:t>
      </w:r>
      <w:proofErr w:type="spell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ti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,ab</w:t>
      </w:r>
      <w:proofErr w:type="spellEnd"/>
    </w:p>
    <w:p w14:paraId="2F845270" w14:textId="602524EF" w:rsidR="00B12558" w:rsidRPr="00B12558" w:rsidRDefault="00A4469A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r>
        <w:rPr>
          <w:rFonts w:ascii="Arial" w:hAnsi="Arial" w:cs="Arial"/>
          <w:sz w:val="22"/>
          <w:szCs w:val="22"/>
          <w:lang w:val="en-GB" w:eastAsia="en-GB"/>
        </w:rPr>
        <w:t>F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acial </w:t>
      </w:r>
      <w:proofErr w:type="spellStart"/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paralys?s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:</w:t>
      </w:r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ti,ab</w:t>
      </w:r>
      <w:proofErr w:type="spellEnd"/>
      <w:proofErr w:type="gramEnd"/>
    </w:p>
    <w:p w14:paraId="025B5B5F" w14:textId="6C8965B5" w:rsidR="00B12558" w:rsidRPr="00B12558" w:rsidRDefault="00D048B0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r>
        <w:rPr>
          <w:rFonts w:ascii="Arial" w:hAnsi="Arial" w:cs="Arial"/>
          <w:sz w:val="22"/>
          <w:szCs w:val="22"/>
          <w:lang w:val="en-GB" w:eastAsia="en-GB"/>
        </w:rPr>
        <w:t>F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acial </w:t>
      </w:r>
      <w:proofErr w:type="spellStart"/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pares?s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:</w:t>
      </w:r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ti,ab</w:t>
      </w:r>
      <w:proofErr w:type="spellEnd"/>
      <w:proofErr w:type="gramEnd"/>
    </w:p>
    <w:p w14:paraId="05CD0656" w14:textId="0D134B91" w:rsidR="00B12558" w:rsidRPr="00B12558" w:rsidRDefault="00EC07CF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r>
        <w:rPr>
          <w:rFonts w:ascii="Arial" w:hAnsi="Arial" w:cs="Arial"/>
          <w:sz w:val="22"/>
          <w:szCs w:val="22"/>
          <w:lang w:val="en-GB" w:eastAsia="en-GB"/>
        </w:rPr>
        <w:t>F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acial </w:t>
      </w:r>
      <w:proofErr w:type="spellStart"/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plegia:ti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,ab</w:t>
      </w:r>
      <w:proofErr w:type="spellEnd"/>
    </w:p>
    <w:p w14:paraId="2578B4EA" w14:textId="19291B7B" w:rsidR="00B12558" w:rsidRPr="00B12558" w:rsidRDefault="00EC07CF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proofErr w:type="spellStart"/>
      <w:proofErr w:type="gramStart"/>
      <w:r>
        <w:rPr>
          <w:rFonts w:ascii="Arial" w:hAnsi="Arial" w:cs="Arial"/>
          <w:sz w:val="22"/>
          <w:szCs w:val="22"/>
          <w:lang w:val="en-GB" w:eastAsia="en-GB"/>
        </w:rPr>
        <w:t>P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aralys?s</w:t>
      </w:r>
      <w:proofErr w:type="spellEnd"/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 NEAR/3 </w:t>
      </w:r>
      <w:proofErr w:type="spellStart"/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face:ti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,ab</w:t>
      </w:r>
      <w:proofErr w:type="spellEnd"/>
    </w:p>
    <w:p w14:paraId="22C12ACD" w14:textId="08EF81C5" w:rsidR="00B12558" w:rsidRPr="00B12558" w:rsidRDefault="00EC07CF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proofErr w:type="spellStart"/>
      <w:proofErr w:type="gramStart"/>
      <w:r>
        <w:rPr>
          <w:rFonts w:ascii="Arial" w:hAnsi="Arial" w:cs="Arial"/>
          <w:sz w:val="22"/>
          <w:szCs w:val="22"/>
          <w:lang w:val="en-GB" w:eastAsia="en-GB"/>
        </w:rPr>
        <w:t>P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aralys?s</w:t>
      </w:r>
      <w:proofErr w:type="spellEnd"/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 NEAR/3 </w:t>
      </w:r>
      <w:proofErr w:type="spellStart"/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facial:ti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,ab</w:t>
      </w:r>
      <w:proofErr w:type="spellEnd"/>
    </w:p>
    <w:p w14:paraId="6793AEBC" w14:textId="25751A1D" w:rsidR="00B12558" w:rsidRPr="00B12558" w:rsidRDefault="00EC07CF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r>
        <w:rPr>
          <w:rFonts w:ascii="Arial" w:hAnsi="Arial" w:cs="Arial"/>
          <w:sz w:val="22"/>
          <w:szCs w:val="22"/>
          <w:lang w:val="en-GB" w:eastAsia="en-GB"/>
        </w:rPr>
        <w:t>P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als* NEAR/3 </w:t>
      </w:r>
      <w:proofErr w:type="spellStart"/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face:ti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,ab</w:t>
      </w:r>
      <w:proofErr w:type="spell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 6</w:t>
      </w:r>
    </w:p>
    <w:p w14:paraId="27A34398" w14:textId="4234228A" w:rsidR="00B12558" w:rsidRPr="00B12558" w:rsidRDefault="00EC07CF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r>
        <w:rPr>
          <w:rFonts w:ascii="Arial" w:hAnsi="Arial" w:cs="Arial"/>
          <w:sz w:val="22"/>
          <w:szCs w:val="22"/>
          <w:lang w:val="en-GB" w:eastAsia="en-GB"/>
        </w:rPr>
        <w:t>P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als* NEAR/3 </w:t>
      </w:r>
      <w:proofErr w:type="spellStart"/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facial:ti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,ab</w:t>
      </w:r>
      <w:proofErr w:type="spellEnd"/>
    </w:p>
    <w:p w14:paraId="3D64DF8F" w14:textId="271E9395" w:rsidR="00B12558" w:rsidRPr="00B12558" w:rsidRDefault="00EC07CF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proofErr w:type="spellStart"/>
      <w:proofErr w:type="gramStart"/>
      <w:r>
        <w:rPr>
          <w:rFonts w:ascii="Arial" w:hAnsi="Arial" w:cs="Arial"/>
          <w:sz w:val="22"/>
          <w:szCs w:val="22"/>
          <w:lang w:val="en-GB" w:eastAsia="en-GB"/>
        </w:rPr>
        <w:t>P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ares?s</w:t>
      </w:r>
      <w:proofErr w:type="spellEnd"/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 NEAR/3 </w:t>
      </w:r>
      <w:proofErr w:type="spellStart"/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face:ti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,ab</w:t>
      </w:r>
      <w:proofErr w:type="spellEnd"/>
    </w:p>
    <w:p w14:paraId="61E13369" w14:textId="4889D91B" w:rsidR="00B12558" w:rsidRPr="00B12558" w:rsidRDefault="00EC07CF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proofErr w:type="spellStart"/>
      <w:proofErr w:type="gramStart"/>
      <w:r>
        <w:rPr>
          <w:rFonts w:ascii="Arial" w:hAnsi="Arial" w:cs="Arial"/>
          <w:sz w:val="22"/>
          <w:szCs w:val="22"/>
          <w:lang w:val="en-GB" w:eastAsia="en-GB"/>
        </w:rPr>
        <w:t>P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ares?s</w:t>
      </w:r>
      <w:proofErr w:type="spellEnd"/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 NEAR/3 </w:t>
      </w:r>
      <w:proofErr w:type="spellStart"/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facial:ti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,ab</w:t>
      </w:r>
      <w:proofErr w:type="spellEnd"/>
    </w:p>
    <w:p w14:paraId="177E2168" w14:textId="669547E1" w:rsidR="00B12558" w:rsidRPr="00B12558" w:rsidRDefault="00EC07CF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proofErr w:type="spellStart"/>
      <w:r>
        <w:rPr>
          <w:rFonts w:ascii="Arial" w:hAnsi="Arial" w:cs="Arial"/>
          <w:sz w:val="22"/>
          <w:szCs w:val="22"/>
          <w:lang w:val="en-GB" w:eastAsia="en-GB"/>
        </w:rPr>
        <w:t>P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egia</w:t>
      </w:r>
      <w:proofErr w:type="spell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 NEAR/3 </w:t>
      </w:r>
      <w:proofErr w:type="spellStart"/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face:ti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,ab</w:t>
      </w:r>
      <w:proofErr w:type="spellEnd"/>
    </w:p>
    <w:p w14:paraId="5CD45996" w14:textId="0C18B63B" w:rsidR="00B12558" w:rsidRPr="00B12558" w:rsidRDefault="00EC07CF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proofErr w:type="spellStart"/>
      <w:r>
        <w:rPr>
          <w:rFonts w:ascii="Arial" w:hAnsi="Arial" w:cs="Arial"/>
          <w:sz w:val="22"/>
          <w:szCs w:val="22"/>
          <w:lang w:val="en-GB" w:eastAsia="en-GB"/>
        </w:rPr>
        <w:t>P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legia</w:t>
      </w:r>
      <w:proofErr w:type="spell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 NEAR/3 </w:t>
      </w:r>
      <w:proofErr w:type="spellStart"/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facial:ti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,ab</w:t>
      </w:r>
      <w:proofErr w:type="spellEnd"/>
    </w:p>
    <w:p w14:paraId="597DC248" w14:textId="205F4F58" w:rsidR="00B12558" w:rsidRPr="00B12558" w:rsidRDefault="00B12558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r w:rsidRPr="00B12558">
        <w:rPr>
          <w:rFonts w:ascii="Arial" w:hAnsi="Arial" w:cs="Arial"/>
          <w:sz w:val="22"/>
          <w:szCs w:val="22"/>
          <w:lang w:val="en-GB" w:eastAsia="en-GB"/>
        </w:rPr>
        <w:t>#1 or #2 or #3 or #4 or #5 or #6 or #7 or #8 or #9 or #10 or #11 or #12 or #13 or #14 or #15 or #16</w:t>
      </w:r>
    </w:p>
    <w:p w14:paraId="5084FF34" w14:textId="66BAFEEC" w:rsidR="00B12558" w:rsidRPr="00B12558" w:rsidRDefault="00D64571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proofErr w:type="spellStart"/>
      <w:r>
        <w:rPr>
          <w:rFonts w:ascii="Arial" w:hAnsi="Arial" w:cs="Arial"/>
          <w:sz w:val="22"/>
          <w:szCs w:val="22"/>
          <w:lang w:val="en-GB" w:eastAsia="en-GB"/>
        </w:rPr>
        <w:t>M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eSH</w:t>
      </w:r>
      <w:proofErr w:type="spell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 descriptor: [Facial Paralysis] explode all trees and with qualifier(s): [surgery - SU]</w:t>
      </w:r>
    </w:p>
    <w:p w14:paraId="193F45C9" w14:textId="699FA309" w:rsidR="00B12558" w:rsidRPr="00B12558" w:rsidRDefault="00E20F60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proofErr w:type="spellStart"/>
      <w:r>
        <w:rPr>
          <w:rFonts w:ascii="Arial" w:hAnsi="Arial" w:cs="Arial"/>
          <w:sz w:val="22"/>
          <w:szCs w:val="22"/>
          <w:lang w:val="en-GB" w:eastAsia="en-GB"/>
        </w:rPr>
        <w:t>M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eSH</w:t>
      </w:r>
      <w:proofErr w:type="spell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 descriptor: [Bell Palsy] explode all trees and with qualifier(s): [surgery - SU]</w:t>
      </w:r>
    </w:p>
    <w:p w14:paraId="2B64E5F8" w14:textId="3A7B8865" w:rsidR="00B12558" w:rsidRPr="00B12558" w:rsidRDefault="00517C96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proofErr w:type="spellStart"/>
      <w:r>
        <w:rPr>
          <w:rFonts w:ascii="Arial" w:hAnsi="Arial" w:cs="Arial"/>
          <w:sz w:val="22"/>
          <w:szCs w:val="22"/>
          <w:lang w:val="en-GB" w:eastAsia="en-GB"/>
        </w:rPr>
        <w:t>M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eSH</w:t>
      </w:r>
      <w:proofErr w:type="spell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 descriptor: [Surgery, Plastic] explode all trees</w:t>
      </w:r>
    </w:p>
    <w:p w14:paraId="58D72C8A" w14:textId="67C8C7F7" w:rsidR="00B12558" w:rsidRPr="00B12558" w:rsidRDefault="0066525A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proofErr w:type="spellStart"/>
      <w:r>
        <w:rPr>
          <w:rFonts w:ascii="Arial" w:hAnsi="Arial" w:cs="Arial"/>
          <w:sz w:val="22"/>
          <w:szCs w:val="22"/>
          <w:lang w:val="en-GB" w:eastAsia="en-GB"/>
        </w:rPr>
        <w:t>M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eSH</w:t>
      </w:r>
      <w:proofErr w:type="spell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 descriptor: [Plastic Surgery Procedures] explode all trees</w:t>
      </w:r>
    </w:p>
    <w:p w14:paraId="51D494FB" w14:textId="56E36A52" w:rsidR="00B12558" w:rsidRPr="00B12558" w:rsidRDefault="0066525A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proofErr w:type="spellStart"/>
      <w:r>
        <w:rPr>
          <w:rFonts w:ascii="Arial" w:hAnsi="Arial" w:cs="Arial"/>
          <w:sz w:val="22"/>
          <w:szCs w:val="22"/>
          <w:lang w:val="en-GB" w:eastAsia="en-GB"/>
        </w:rPr>
        <w:t>M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eSH</w:t>
      </w:r>
      <w:proofErr w:type="spell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 descriptor: [Facial Nerve] explode all trees and with qualifier(s): [surgery - SU]</w:t>
      </w:r>
    </w:p>
    <w:p w14:paraId="63643BC5" w14:textId="3E7CAAD9" w:rsidR="00B12558" w:rsidRPr="00B12558" w:rsidRDefault="006E6DC2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proofErr w:type="spellStart"/>
      <w:r>
        <w:rPr>
          <w:rFonts w:ascii="Arial" w:hAnsi="Arial" w:cs="Arial"/>
          <w:sz w:val="22"/>
          <w:szCs w:val="22"/>
          <w:lang w:val="en-GB" w:eastAsia="en-GB"/>
        </w:rPr>
        <w:t>M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eSH</w:t>
      </w:r>
      <w:proofErr w:type="spell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 descriptor: [Gracilis Muscle] explode all trees and with qualifier(s): [surgery - SU]</w:t>
      </w:r>
    </w:p>
    <w:p w14:paraId="1755E590" w14:textId="4518E654" w:rsidR="00B12558" w:rsidRPr="00B12558" w:rsidRDefault="005073DD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proofErr w:type="spellStart"/>
      <w:r>
        <w:rPr>
          <w:rFonts w:ascii="Arial" w:hAnsi="Arial" w:cs="Arial"/>
          <w:sz w:val="22"/>
          <w:szCs w:val="22"/>
          <w:lang w:val="en-GB" w:eastAsia="en-GB"/>
        </w:rPr>
        <w:t>M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eSH</w:t>
      </w:r>
      <w:proofErr w:type="spell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 descriptor: [Gracilis Muscle] explode all trees and with qualifier(s): [transplantation - TR]</w:t>
      </w:r>
    </w:p>
    <w:p w14:paraId="5554757E" w14:textId="40D0FEBA" w:rsidR="00B12558" w:rsidRPr="00B12558" w:rsidRDefault="002B6594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proofErr w:type="spellStart"/>
      <w:r>
        <w:rPr>
          <w:rFonts w:ascii="Arial" w:hAnsi="Arial" w:cs="Arial"/>
          <w:sz w:val="22"/>
          <w:szCs w:val="22"/>
          <w:lang w:val="en-GB" w:eastAsia="en-GB"/>
        </w:rPr>
        <w:t>M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eSH</w:t>
      </w:r>
      <w:proofErr w:type="spell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 descriptor: [Nerve Transfer] explode all trees</w:t>
      </w:r>
    </w:p>
    <w:p w14:paraId="242C34BF" w14:textId="5685013D" w:rsidR="00B12558" w:rsidRPr="00B12558" w:rsidRDefault="007F7030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proofErr w:type="spellStart"/>
      <w:r>
        <w:rPr>
          <w:rFonts w:ascii="Arial" w:hAnsi="Arial" w:cs="Arial"/>
          <w:sz w:val="22"/>
          <w:szCs w:val="22"/>
          <w:lang w:val="en-GB" w:eastAsia="en-GB"/>
        </w:rPr>
        <w:t>M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eSH</w:t>
      </w:r>
      <w:proofErr w:type="spell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 descriptor: [Masseter Muscle] explode all trees and with qualifier(s): [surgery - SU]</w:t>
      </w:r>
    </w:p>
    <w:p w14:paraId="4EF05249" w14:textId="6C1A6297" w:rsidR="00B12558" w:rsidRPr="00B12558" w:rsidRDefault="00911B76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r>
        <w:rPr>
          <w:rFonts w:ascii="Arial" w:hAnsi="Arial" w:cs="Arial"/>
          <w:sz w:val="22"/>
          <w:szCs w:val="22"/>
          <w:lang w:val="en-GB" w:eastAsia="en-GB"/>
        </w:rPr>
        <w:lastRenderedPageBreak/>
        <w:t>F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acial </w:t>
      </w:r>
      <w:proofErr w:type="spellStart"/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reanimation:ti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,ab</w:t>
      </w:r>
      <w:proofErr w:type="spellEnd"/>
    </w:p>
    <w:p w14:paraId="74919E9F" w14:textId="43D21D34" w:rsidR="00B12558" w:rsidRPr="00B12558" w:rsidRDefault="00543A93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r>
        <w:rPr>
          <w:rFonts w:ascii="Arial" w:hAnsi="Arial" w:cs="Arial"/>
          <w:sz w:val="22"/>
          <w:szCs w:val="22"/>
          <w:lang w:val="en-GB" w:eastAsia="en-GB"/>
        </w:rPr>
        <w:t>F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acial </w:t>
      </w:r>
      <w:proofErr w:type="spellStart"/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animation:ti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,ab</w:t>
      </w:r>
      <w:proofErr w:type="spellEnd"/>
    </w:p>
    <w:p w14:paraId="117F2D61" w14:textId="078FE16B" w:rsidR="00B12558" w:rsidRPr="00B12558" w:rsidRDefault="00815F1D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r>
        <w:rPr>
          <w:rFonts w:ascii="Arial" w:hAnsi="Arial" w:cs="Arial"/>
          <w:sz w:val="22"/>
          <w:szCs w:val="22"/>
          <w:lang w:val="en-GB" w:eastAsia="en-GB"/>
        </w:rPr>
        <w:t>R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eanimation NEAR/5 </w:t>
      </w:r>
      <w:proofErr w:type="spellStart"/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face:ti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,ab</w:t>
      </w:r>
      <w:proofErr w:type="spellEnd"/>
    </w:p>
    <w:p w14:paraId="56FCA034" w14:textId="05B09737" w:rsidR="00B12558" w:rsidRPr="00B12558" w:rsidRDefault="00EC22E7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r>
        <w:rPr>
          <w:rFonts w:ascii="Arial" w:hAnsi="Arial" w:cs="Arial"/>
          <w:sz w:val="22"/>
          <w:szCs w:val="22"/>
          <w:lang w:val="en-GB" w:eastAsia="en-GB"/>
        </w:rPr>
        <w:t>R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eanimation NEAR/5 </w:t>
      </w:r>
      <w:proofErr w:type="spellStart"/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facial:ti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,ab</w:t>
      </w:r>
      <w:proofErr w:type="spellEnd"/>
    </w:p>
    <w:p w14:paraId="349ACD0C" w14:textId="11B30866" w:rsidR="00B12558" w:rsidRPr="00B12558" w:rsidRDefault="00961313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r>
        <w:rPr>
          <w:rFonts w:ascii="Arial" w:hAnsi="Arial" w:cs="Arial"/>
          <w:sz w:val="22"/>
          <w:szCs w:val="22"/>
          <w:lang w:val="en-GB" w:eastAsia="en-GB"/>
        </w:rPr>
        <w:t>A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nimation NEAR/5 </w:t>
      </w:r>
      <w:proofErr w:type="spellStart"/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facial:ti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,ab</w:t>
      </w:r>
      <w:proofErr w:type="spellEnd"/>
    </w:p>
    <w:p w14:paraId="31B91D40" w14:textId="532B1B19" w:rsidR="00B12558" w:rsidRPr="00B12558" w:rsidRDefault="00276437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r>
        <w:rPr>
          <w:rFonts w:ascii="Arial" w:hAnsi="Arial" w:cs="Arial"/>
          <w:sz w:val="22"/>
          <w:szCs w:val="22"/>
          <w:lang w:val="en-GB" w:eastAsia="en-GB"/>
        </w:rPr>
        <w:t>R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eanimation NEAR/5 </w:t>
      </w:r>
      <w:proofErr w:type="spellStart"/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smile:ti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,ab</w:t>
      </w:r>
      <w:proofErr w:type="spellEnd"/>
    </w:p>
    <w:p w14:paraId="25A3FC90" w14:textId="2053544D" w:rsidR="00B12558" w:rsidRPr="00B12558" w:rsidRDefault="00971076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proofErr w:type="spellStart"/>
      <w:r>
        <w:rPr>
          <w:rFonts w:ascii="Arial" w:hAnsi="Arial" w:cs="Arial"/>
          <w:sz w:val="22"/>
          <w:szCs w:val="22"/>
          <w:lang w:val="en-GB" w:eastAsia="en-GB"/>
        </w:rPr>
        <w:t>S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urg</w:t>
      </w:r>
      <w:proofErr w:type="spell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* NEAR/6 </w:t>
      </w:r>
      <w:proofErr w:type="spellStart"/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face:ti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,ab</w:t>
      </w:r>
      <w:proofErr w:type="spellEnd"/>
    </w:p>
    <w:p w14:paraId="1F1CF1C3" w14:textId="7A95D6F3" w:rsidR="00B12558" w:rsidRPr="00B12558" w:rsidRDefault="008F7192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proofErr w:type="spellStart"/>
      <w:r>
        <w:rPr>
          <w:rFonts w:ascii="Arial" w:hAnsi="Arial" w:cs="Arial"/>
          <w:sz w:val="22"/>
          <w:szCs w:val="22"/>
          <w:lang w:val="en-GB" w:eastAsia="en-GB"/>
        </w:rPr>
        <w:t>S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urg</w:t>
      </w:r>
      <w:proofErr w:type="spell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* NEAR/6 </w:t>
      </w:r>
      <w:proofErr w:type="spellStart"/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facial:ti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,ab</w:t>
      </w:r>
      <w:proofErr w:type="spellEnd"/>
    </w:p>
    <w:p w14:paraId="34738A53" w14:textId="5F285F5F" w:rsidR="00B12558" w:rsidRPr="00B12558" w:rsidRDefault="00E6484B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proofErr w:type="spellStart"/>
      <w:r>
        <w:rPr>
          <w:rFonts w:ascii="Arial" w:hAnsi="Arial" w:cs="Arial"/>
          <w:sz w:val="22"/>
          <w:szCs w:val="22"/>
          <w:lang w:val="en-GB" w:eastAsia="en-GB"/>
        </w:rPr>
        <w:t>S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urg</w:t>
      </w:r>
      <w:proofErr w:type="spell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* NEAR/6 </w:t>
      </w:r>
      <w:proofErr w:type="spellStart"/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paralys?s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:</w:t>
      </w:r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ti,ab</w:t>
      </w:r>
      <w:proofErr w:type="spellEnd"/>
      <w:proofErr w:type="gramEnd"/>
    </w:p>
    <w:p w14:paraId="4F8E6CBD" w14:textId="6115C1A0" w:rsidR="00B12558" w:rsidRPr="00B12558" w:rsidRDefault="00720ABC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proofErr w:type="spellStart"/>
      <w:r>
        <w:rPr>
          <w:rFonts w:ascii="Arial" w:hAnsi="Arial" w:cs="Arial"/>
          <w:sz w:val="22"/>
          <w:szCs w:val="22"/>
          <w:lang w:val="en-GB" w:eastAsia="en-GB"/>
        </w:rPr>
        <w:t>S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urg</w:t>
      </w:r>
      <w:proofErr w:type="spell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* NEAR/6 </w:t>
      </w:r>
      <w:proofErr w:type="spellStart"/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gracilis:ti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,ab</w:t>
      </w:r>
      <w:proofErr w:type="spellEnd"/>
    </w:p>
    <w:p w14:paraId="25EE7FA7" w14:textId="29D166DA" w:rsidR="00B12558" w:rsidRPr="00B12558" w:rsidRDefault="008F7C39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r>
        <w:rPr>
          <w:rFonts w:ascii="Arial" w:hAnsi="Arial" w:cs="Arial"/>
          <w:sz w:val="22"/>
          <w:szCs w:val="22"/>
          <w:lang w:val="en-GB" w:eastAsia="en-GB"/>
        </w:rPr>
        <w:t>Tr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ansfer NEAR/6 </w:t>
      </w:r>
      <w:proofErr w:type="spellStart"/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gracilis:ti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,ab</w:t>
      </w:r>
      <w:proofErr w:type="spellEnd"/>
    </w:p>
    <w:p w14:paraId="49A40036" w14:textId="194921BE" w:rsidR="00B12558" w:rsidRPr="00B12558" w:rsidRDefault="007039E6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r>
        <w:rPr>
          <w:rFonts w:ascii="Arial" w:hAnsi="Arial" w:cs="Arial"/>
          <w:sz w:val="22"/>
          <w:szCs w:val="22"/>
          <w:lang w:val="en-GB" w:eastAsia="en-GB"/>
        </w:rPr>
        <w:t>Gr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aft NEAR/6 </w:t>
      </w:r>
      <w:proofErr w:type="spell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fac</w:t>
      </w:r>
      <w:proofErr w:type="spellEnd"/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*:</w:t>
      </w:r>
      <w:proofErr w:type="spell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ti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,ab</w:t>
      </w:r>
      <w:proofErr w:type="spellEnd"/>
    </w:p>
    <w:p w14:paraId="33A8E997" w14:textId="63B7CA4C" w:rsidR="00B12558" w:rsidRPr="00B12558" w:rsidRDefault="00BC4E76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r>
        <w:rPr>
          <w:rFonts w:ascii="Arial" w:hAnsi="Arial" w:cs="Arial"/>
          <w:sz w:val="22"/>
          <w:szCs w:val="22"/>
          <w:lang w:val="en-GB" w:eastAsia="en-GB"/>
        </w:rPr>
        <w:t>Fun</w:t>
      </w:r>
      <w:r w:rsidRPr="00B12558">
        <w:rPr>
          <w:rFonts w:ascii="Arial" w:hAnsi="Arial" w:cs="Arial"/>
          <w:sz w:val="22"/>
          <w:szCs w:val="22"/>
          <w:lang w:val="en-GB" w:eastAsia="en-GB"/>
        </w:rPr>
        <w:t>ctional</w:t>
      </w:r>
      <w:r w:rsidR="00B12558" w:rsidRPr="00B12558">
        <w:rPr>
          <w:rFonts w:ascii="Arial" w:hAnsi="Arial" w:cs="Arial"/>
          <w:sz w:val="22"/>
          <w:szCs w:val="22"/>
          <w:lang w:val="en-GB" w:eastAsia="en-GB"/>
        </w:rPr>
        <w:t xml:space="preserve"> NEAR/6 </w:t>
      </w:r>
      <w:proofErr w:type="spellStart"/>
      <w:proofErr w:type="gramStart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flap:ti</w:t>
      </w:r>
      <w:proofErr w:type="gramEnd"/>
      <w:r w:rsidR="00B12558" w:rsidRPr="00B12558">
        <w:rPr>
          <w:rFonts w:ascii="Arial" w:hAnsi="Arial" w:cs="Arial"/>
          <w:sz w:val="22"/>
          <w:szCs w:val="22"/>
          <w:lang w:val="en-GB" w:eastAsia="en-GB"/>
        </w:rPr>
        <w:t>,ab</w:t>
      </w:r>
      <w:proofErr w:type="spellEnd"/>
    </w:p>
    <w:p w14:paraId="721614C1" w14:textId="1611A777" w:rsidR="00B12558" w:rsidRPr="00B12558" w:rsidRDefault="00B12558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r w:rsidRPr="00B12558">
        <w:rPr>
          <w:rFonts w:ascii="Arial" w:hAnsi="Arial" w:cs="Arial"/>
          <w:sz w:val="22"/>
          <w:szCs w:val="22"/>
          <w:lang w:val="en-GB" w:eastAsia="en-GB"/>
        </w:rPr>
        <w:t>#18 or #19 or #20 or #21 or #22 or #23 or #24 or #25 or #26 or #27 or #28 or #29 or #30 or #31 or #32 or #33 or #34 or #35 or #36 or #37 or #38 or #39</w:t>
      </w:r>
    </w:p>
    <w:p w14:paraId="54271437" w14:textId="42AD1B01" w:rsidR="00B12558" w:rsidRPr="00B12558" w:rsidRDefault="00B12558" w:rsidP="00B1255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GB" w:eastAsia="en-GB"/>
        </w:rPr>
      </w:pPr>
      <w:r w:rsidRPr="00B12558">
        <w:rPr>
          <w:rFonts w:ascii="Arial" w:hAnsi="Arial" w:cs="Arial"/>
          <w:sz w:val="22"/>
          <w:szCs w:val="22"/>
          <w:lang w:val="en-GB" w:eastAsia="en-GB"/>
        </w:rPr>
        <w:t>#17 and #40</w:t>
      </w:r>
    </w:p>
    <w:p w14:paraId="528BB9C4" w14:textId="77777777" w:rsidR="00B12558" w:rsidRPr="00B12558" w:rsidRDefault="00B12558" w:rsidP="00B12558"/>
    <w:sectPr w:rsidR="00B12558" w:rsidRPr="00B12558" w:rsidSect="00215A03">
      <w:pgSz w:w="11900" w:h="16840"/>
      <w:pgMar w:top="1985" w:right="1701" w:bottom="1701" w:left="1701" w:header="624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FEAD1E" w14:textId="77777777" w:rsidR="000C4CA6" w:rsidRDefault="000C4CA6" w:rsidP="00215A03">
      <w:r>
        <w:separator/>
      </w:r>
    </w:p>
  </w:endnote>
  <w:endnote w:type="continuationSeparator" w:id="0">
    <w:p w14:paraId="5BDF0C3B" w14:textId="77777777" w:rsidR="000C4CA6" w:rsidRDefault="000C4CA6" w:rsidP="00215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B0C5AC" w14:textId="77777777" w:rsidR="000C4CA6" w:rsidRDefault="000C4CA6" w:rsidP="00215A03">
      <w:r>
        <w:separator/>
      </w:r>
    </w:p>
  </w:footnote>
  <w:footnote w:type="continuationSeparator" w:id="0">
    <w:p w14:paraId="69EE8E5C" w14:textId="77777777" w:rsidR="000C4CA6" w:rsidRDefault="000C4CA6" w:rsidP="00215A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41609"/>
    <w:multiLevelType w:val="hybridMultilevel"/>
    <w:tmpl w:val="BDCE3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A0181A"/>
    <w:multiLevelType w:val="multilevel"/>
    <w:tmpl w:val="C14CF13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C7402A"/>
    <w:multiLevelType w:val="multilevel"/>
    <w:tmpl w:val="8878C4D6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52A7E6B"/>
    <w:multiLevelType w:val="multilevel"/>
    <w:tmpl w:val="3DC4066A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53326CF"/>
    <w:multiLevelType w:val="hybridMultilevel"/>
    <w:tmpl w:val="87FC32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FB7E22"/>
    <w:multiLevelType w:val="multilevel"/>
    <w:tmpl w:val="75FCC51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9B732BF"/>
    <w:multiLevelType w:val="multilevel"/>
    <w:tmpl w:val="130895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5C4083E"/>
    <w:multiLevelType w:val="hybridMultilevel"/>
    <w:tmpl w:val="EB060D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7E2265"/>
    <w:multiLevelType w:val="hybridMultilevel"/>
    <w:tmpl w:val="67EE85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FD2905"/>
    <w:multiLevelType w:val="hybridMultilevel"/>
    <w:tmpl w:val="CAB647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B45E7B"/>
    <w:multiLevelType w:val="hybridMultilevel"/>
    <w:tmpl w:val="C3C86C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F33ED4"/>
    <w:multiLevelType w:val="hybridMultilevel"/>
    <w:tmpl w:val="5944F9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674B74"/>
    <w:multiLevelType w:val="multilevel"/>
    <w:tmpl w:val="C01A232A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B992D0D"/>
    <w:multiLevelType w:val="multilevel"/>
    <w:tmpl w:val="F0AEDF52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CD0106F"/>
    <w:multiLevelType w:val="multilevel"/>
    <w:tmpl w:val="31BC4222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21371854">
    <w:abstractNumId w:val="6"/>
  </w:num>
  <w:num w:numId="2" w16cid:durableId="552933526">
    <w:abstractNumId w:val="5"/>
  </w:num>
  <w:num w:numId="3" w16cid:durableId="1844928637">
    <w:abstractNumId w:val="1"/>
  </w:num>
  <w:num w:numId="4" w16cid:durableId="1731079147">
    <w:abstractNumId w:val="14"/>
  </w:num>
  <w:num w:numId="5" w16cid:durableId="442578103">
    <w:abstractNumId w:val="3"/>
  </w:num>
  <w:num w:numId="6" w16cid:durableId="257060571">
    <w:abstractNumId w:val="12"/>
  </w:num>
  <w:num w:numId="7" w16cid:durableId="477498318">
    <w:abstractNumId w:val="13"/>
  </w:num>
  <w:num w:numId="8" w16cid:durableId="451947937">
    <w:abstractNumId w:val="2"/>
  </w:num>
  <w:num w:numId="9" w16cid:durableId="333801631">
    <w:abstractNumId w:val="0"/>
  </w:num>
  <w:num w:numId="10" w16cid:durableId="160581905">
    <w:abstractNumId w:val="10"/>
  </w:num>
  <w:num w:numId="11" w16cid:durableId="1000693458">
    <w:abstractNumId w:val="9"/>
  </w:num>
  <w:num w:numId="12" w16cid:durableId="142545438">
    <w:abstractNumId w:val="11"/>
  </w:num>
  <w:num w:numId="13" w16cid:durableId="1214120977">
    <w:abstractNumId w:val="4"/>
  </w:num>
  <w:num w:numId="14" w16cid:durableId="1345789111">
    <w:abstractNumId w:val="8"/>
  </w:num>
  <w:num w:numId="15" w16cid:durableId="4077740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843"/>
    <w:rsid w:val="00020CB7"/>
    <w:rsid w:val="0002536C"/>
    <w:rsid w:val="00047DFF"/>
    <w:rsid w:val="00057B3D"/>
    <w:rsid w:val="000665D1"/>
    <w:rsid w:val="0006783F"/>
    <w:rsid w:val="00072B8E"/>
    <w:rsid w:val="0008246E"/>
    <w:rsid w:val="0008646A"/>
    <w:rsid w:val="000916DF"/>
    <w:rsid w:val="000A623F"/>
    <w:rsid w:val="000C4CA6"/>
    <w:rsid w:val="000C743C"/>
    <w:rsid w:val="000D3A43"/>
    <w:rsid w:val="000D3F93"/>
    <w:rsid w:val="000E1142"/>
    <w:rsid w:val="000F18DC"/>
    <w:rsid w:val="00110A23"/>
    <w:rsid w:val="00111258"/>
    <w:rsid w:val="00114983"/>
    <w:rsid w:val="00186232"/>
    <w:rsid w:val="001F6D1F"/>
    <w:rsid w:val="001F776A"/>
    <w:rsid w:val="00215A03"/>
    <w:rsid w:val="002243F7"/>
    <w:rsid w:val="00234397"/>
    <w:rsid w:val="00236537"/>
    <w:rsid w:val="002406CA"/>
    <w:rsid w:val="002503FB"/>
    <w:rsid w:val="002563A3"/>
    <w:rsid w:val="002638C4"/>
    <w:rsid w:val="002675A8"/>
    <w:rsid w:val="00276437"/>
    <w:rsid w:val="0028516C"/>
    <w:rsid w:val="002A08A6"/>
    <w:rsid w:val="002B6594"/>
    <w:rsid w:val="002C5706"/>
    <w:rsid w:val="002D0357"/>
    <w:rsid w:val="002D0C42"/>
    <w:rsid w:val="002D1286"/>
    <w:rsid w:val="002D1C58"/>
    <w:rsid w:val="002E7ADB"/>
    <w:rsid w:val="002F46BA"/>
    <w:rsid w:val="00314B06"/>
    <w:rsid w:val="0031632E"/>
    <w:rsid w:val="00321FD0"/>
    <w:rsid w:val="00345356"/>
    <w:rsid w:val="0036596C"/>
    <w:rsid w:val="00375018"/>
    <w:rsid w:val="003A1073"/>
    <w:rsid w:val="003B51AA"/>
    <w:rsid w:val="003B6103"/>
    <w:rsid w:val="003C48E8"/>
    <w:rsid w:val="003D20D6"/>
    <w:rsid w:val="003D7254"/>
    <w:rsid w:val="003D776A"/>
    <w:rsid w:val="003E2756"/>
    <w:rsid w:val="003E484D"/>
    <w:rsid w:val="003F4D81"/>
    <w:rsid w:val="00414F56"/>
    <w:rsid w:val="00465843"/>
    <w:rsid w:val="00473AFD"/>
    <w:rsid w:val="00492A19"/>
    <w:rsid w:val="00493B85"/>
    <w:rsid w:val="004A43E6"/>
    <w:rsid w:val="004D74E8"/>
    <w:rsid w:val="005073DD"/>
    <w:rsid w:val="00515B46"/>
    <w:rsid w:val="00516D52"/>
    <w:rsid w:val="00517C96"/>
    <w:rsid w:val="005227C2"/>
    <w:rsid w:val="00522EA0"/>
    <w:rsid w:val="00543A93"/>
    <w:rsid w:val="0055021C"/>
    <w:rsid w:val="005865A7"/>
    <w:rsid w:val="00592F66"/>
    <w:rsid w:val="005A6A90"/>
    <w:rsid w:val="005B74BC"/>
    <w:rsid w:val="005C71A7"/>
    <w:rsid w:val="005D1D1F"/>
    <w:rsid w:val="005D750F"/>
    <w:rsid w:val="005F33F0"/>
    <w:rsid w:val="005F6489"/>
    <w:rsid w:val="00611E25"/>
    <w:rsid w:val="00627D3D"/>
    <w:rsid w:val="00645E12"/>
    <w:rsid w:val="00651CA5"/>
    <w:rsid w:val="00652B9B"/>
    <w:rsid w:val="00655DBB"/>
    <w:rsid w:val="0066525A"/>
    <w:rsid w:val="00666156"/>
    <w:rsid w:val="00674688"/>
    <w:rsid w:val="00694978"/>
    <w:rsid w:val="006B398B"/>
    <w:rsid w:val="006C0542"/>
    <w:rsid w:val="006C357D"/>
    <w:rsid w:val="006E3EBB"/>
    <w:rsid w:val="006E6DC2"/>
    <w:rsid w:val="00701DF8"/>
    <w:rsid w:val="007039E6"/>
    <w:rsid w:val="00720ABC"/>
    <w:rsid w:val="007373EE"/>
    <w:rsid w:val="00741301"/>
    <w:rsid w:val="007603F8"/>
    <w:rsid w:val="00763144"/>
    <w:rsid w:val="00797F1B"/>
    <w:rsid w:val="007C2728"/>
    <w:rsid w:val="007E6DC6"/>
    <w:rsid w:val="007F4CAF"/>
    <w:rsid w:val="007F7030"/>
    <w:rsid w:val="00800AE1"/>
    <w:rsid w:val="00814A0C"/>
    <w:rsid w:val="00815F1D"/>
    <w:rsid w:val="00850092"/>
    <w:rsid w:val="00851AB8"/>
    <w:rsid w:val="008525D7"/>
    <w:rsid w:val="00853BE7"/>
    <w:rsid w:val="00875FA5"/>
    <w:rsid w:val="008A5592"/>
    <w:rsid w:val="008A56CD"/>
    <w:rsid w:val="008B68D6"/>
    <w:rsid w:val="008C4628"/>
    <w:rsid w:val="008D3F93"/>
    <w:rsid w:val="008E5DE3"/>
    <w:rsid w:val="008F7192"/>
    <w:rsid w:val="008F7C39"/>
    <w:rsid w:val="00905389"/>
    <w:rsid w:val="009117C8"/>
    <w:rsid w:val="00911B76"/>
    <w:rsid w:val="0091427C"/>
    <w:rsid w:val="009274FA"/>
    <w:rsid w:val="00935802"/>
    <w:rsid w:val="0094414F"/>
    <w:rsid w:val="00960978"/>
    <w:rsid w:val="00961313"/>
    <w:rsid w:val="009633C7"/>
    <w:rsid w:val="00971076"/>
    <w:rsid w:val="009B48E8"/>
    <w:rsid w:val="009C232D"/>
    <w:rsid w:val="009C6296"/>
    <w:rsid w:val="009D2741"/>
    <w:rsid w:val="009F1077"/>
    <w:rsid w:val="009F44BB"/>
    <w:rsid w:val="00A26ABD"/>
    <w:rsid w:val="00A44358"/>
    <w:rsid w:val="00A4469A"/>
    <w:rsid w:val="00A75BCA"/>
    <w:rsid w:val="00A943FB"/>
    <w:rsid w:val="00A97AAA"/>
    <w:rsid w:val="00AA17E5"/>
    <w:rsid w:val="00AD722A"/>
    <w:rsid w:val="00AE3A3C"/>
    <w:rsid w:val="00AF2629"/>
    <w:rsid w:val="00B07A6E"/>
    <w:rsid w:val="00B12558"/>
    <w:rsid w:val="00B2003F"/>
    <w:rsid w:val="00B57A9D"/>
    <w:rsid w:val="00B92AA8"/>
    <w:rsid w:val="00BB1B0C"/>
    <w:rsid w:val="00BB1BBD"/>
    <w:rsid w:val="00BC4E76"/>
    <w:rsid w:val="00BC654F"/>
    <w:rsid w:val="00BD04B6"/>
    <w:rsid w:val="00BD228F"/>
    <w:rsid w:val="00BD43AB"/>
    <w:rsid w:val="00BF6090"/>
    <w:rsid w:val="00C009E5"/>
    <w:rsid w:val="00C20578"/>
    <w:rsid w:val="00C52DCF"/>
    <w:rsid w:val="00C66FC6"/>
    <w:rsid w:val="00C72FF4"/>
    <w:rsid w:val="00C87F22"/>
    <w:rsid w:val="00C901F0"/>
    <w:rsid w:val="00CA4EEF"/>
    <w:rsid w:val="00CB15C6"/>
    <w:rsid w:val="00CD1868"/>
    <w:rsid w:val="00CE1E56"/>
    <w:rsid w:val="00D0462B"/>
    <w:rsid w:val="00D048B0"/>
    <w:rsid w:val="00D1287F"/>
    <w:rsid w:val="00D15ED4"/>
    <w:rsid w:val="00D215C3"/>
    <w:rsid w:val="00D41153"/>
    <w:rsid w:val="00D415C5"/>
    <w:rsid w:val="00D64571"/>
    <w:rsid w:val="00D847FC"/>
    <w:rsid w:val="00DA1783"/>
    <w:rsid w:val="00DC60CD"/>
    <w:rsid w:val="00DD2BE5"/>
    <w:rsid w:val="00DD3825"/>
    <w:rsid w:val="00DD641B"/>
    <w:rsid w:val="00DF3419"/>
    <w:rsid w:val="00E100FF"/>
    <w:rsid w:val="00E13394"/>
    <w:rsid w:val="00E20F60"/>
    <w:rsid w:val="00E630CE"/>
    <w:rsid w:val="00E6484B"/>
    <w:rsid w:val="00E671D7"/>
    <w:rsid w:val="00E70B38"/>
    <w:rsid w:val="00E77281"/>
    <w:rsid w:val="00E846B5"/>
    <w:rsid w:val="00E93008"/>
    <w:rsid w:val="00EB0491"/>
    <w:rsid w:val="00EB57D6"/>
    <w:rsid w:val="00EC07CF"/>
    <w:rsid w:val="00EC22E7"/>
    <w:rsid w:val="00EC4C26"/>
    <w:rsid w:val="00EC7928"/>
    <w:rsid w:val="00EE35F5"/>
    <w:rsid w:val="00EF1B5C"/>
    <w:rsid w:val="00EF52F2"/>
    <w:rsid w:val="00F0170E"/>
    <w:rsid w:val="00F06847"/>
    <w:rsid w:val="00F21B25"/>
    <w:rsid w:val="00F23034"/>
    <w:rsid w:val="00F46FE9"/>
    <w:rsid w:val="00F94232"/>
    <w:rsid w:val="00FA12E3"/>
    <w:rsid w:val="00FA7C87"/>
    <w:rsid w:val="00FB0CD7"/>
    <w:rsid w:val="00FE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9D880"/>
  <w15:chartTrackingRefBased/>
  <w15:docId w15:val="{6A19C870-6945-7D4E-9FEB-F9B2D41B4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F34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28F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28F"/>
    <w:rPr>
      <w:rFonts w:ascii="MS Mincho" w:eastAsia="MS Mincho"/>
      <w:sz w:val="18"/>
      <w:szCs w:val="18"/>
    </w:rPr>
  </w:style>
  <w:style w:type="paragraph" w:styleId="NormalWeb">
    <w:name w:val="Normal (Web)"/>
    <w:basedOn w:val="Normal"/>
    <w:uiPriority w:val="99"/>
    <w:unhideWhenUsed/>
    <w:rsid w:val="0046584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styleId="Strong">
    <w:name w:val="Strong"/>
    <w:basedOn w:val="DefaultParagraphFont"/>
    <w:uiPriority w:val="22"/>
    <w:qFormat/>
    <w:rsid w:val="007C2728"/>
    <w:rPr>
      <w:b/>
      <w:bCs/>
    </w:rPr>
  </w:style>
  <w:style w:type="paragraph" w:customStyle="1" w:styleId="msonormal0">
    <w:name w:val="msonormal"/>
    <w:basedOn w:val="Normal"/>
    <w:rsid w:val="000F18D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val="en-GB" w:eastAsia="en-GB"/>
    </w:rPr>
  </w:style>
  <w:style w:type="character" w:customStyle="1" w:styleId="searchhistory-search-term">
    <w:name w:val="searchhistory-search-term"/>
    <w:basedOn w:val="DefaultParagraphFont"/>
    <w:rsid w:val="000F18DC"/>
  </w:style>
  <w:style w:type="character" w:styleId="Hyperlink">
    <w:name w:val="Hyperlink"/>
    <w:basedOn w:val="DefaultParagraphFont"/>
    <w:uiPriority w:val="99"/>
    <w:semiHidden/>
    <w:unhideWhenUsed/>
    <w:rsid w:val="000F18D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18DC"/>
    <w:rPr>
      <w:color w:val="800080"/>
      <w:u w:val="single"/>
    </w:rPr>
  </w:style>
  <w:style w:type="character" w:customStyle="1" w:styleId="annotations-widget">
    <w:name w:val="annotations-widget"/>
    <w:basedOn w:val="DefaultParagraphFont"/>
    <w:rsid w:val="000F18DC"/>
  </w:style>
  <w:style w:type="character" w:customStyle="1" w:styleId="wk-field-choice-text">
    <w:name w:val="wk-field-choice-text"/>
    <w:basedOn w:val="DefaultParagraphFont"/>
    <w:rsid w:val="000F18DC"/>
  </w:style>
  <w:style w:type="paragraph" w:styleId="Title">
    <w:name w:val="Title"/>
    <w:basedOn w:val="Normal"/>
    <w:next w:val="Normal"/>
    <w:link w:val="TitleChar"/>
    <w:uiPriority w:val="10"/>
    <w:qFormat/>
    <w:rsid w:val="000F18D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8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020CB7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DF3419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F3419"/>
    <w:rPr>
      <w:color w:val="5A5A5A" w:themeColor="text1" w:themeTint="A5"/>
      <w:spacing w:val="15"/>
      <w:sz w:val="22"/>
      <w:szCs w:val="22"/>
    </w:rPr>
  </w:style>
  <w:style w:type="paragraph" w:styleId="NoSpacing">
    <w:name w:val="No Spacing"/>
    <w:uiPriority w:val="1"/>
    <w:qFormat/>
    <w:rsid w:val="00DF3419"/>
    <w:pPr>
      <w:widowControl w:val="0"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DF34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15A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5A03"/>
  </w:style>
  <w:style w:type="paragraph" w:styleId="Footer">
    <w:name w:val="footer"/>
    <w:basedOn w:val="Normal"/>
    <w:link w:val="FooterChar"/>
    <w:uiPriority w:val="99"/>
    <w:unhideWhenUsed/>
    <w:rsid w:val="00215A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A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29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6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3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81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8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2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9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58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9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7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5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9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76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5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71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0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6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3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6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7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9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2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0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86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9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9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8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35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1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7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6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8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4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8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7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4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6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5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1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06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7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8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7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2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7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9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16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76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7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6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7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57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0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8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48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93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4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7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76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7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8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9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2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4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4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1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4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1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2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9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5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6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1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59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0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9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8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8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3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3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69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0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5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04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8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8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9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59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5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8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6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5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1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8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29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2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8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56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1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7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3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4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2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0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3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6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05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6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2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0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0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0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2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9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3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3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1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8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71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4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3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6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4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83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63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061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79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82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A9806C-9158-554E-AD31-56C693577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板垣 有紀</dc:creator>
  <cp:keywords/>
  <dc:description/>
  <cp:lastModifiedBy>Editor</cp:lastModifiedBy>
  <cp:revision>40</cp:revision>
  <dcterms:created xsi:type="dcterms:W3CDTF">2024-06-29T21:41:00Z</dcterms:created>
  <dcterms:modified xsi:type="dcterms:W3CDTF">2025-07-15T11:44:00Z</dcterms:modified>
</cp:coreProperties>
</file>